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5CF8D1" w14:textId="625B026B" w:rsidR="001F55D7" w:rsidRPr="00C038E5" w:rsidRDefault="001F55D7" w:rsidP="00567ED4">
      <w:pPr>
        <w:widowControl w:val="0"/>
        <w:autoSpaceDE w:val="0"/>
        <w:autoSpaceDN w:val="0"/>
        <w:adjustRightInd w:val="0"/>
        <w:spacing w:line="480" w:lineRule="atLeast"/>
        <w:rPr>
          <w:rFonts w:ascii="Times New Roman" w:hAnsi="Times New Roman" w:cs="Times New Roman"/>
          <w:color w:val="000000"/>
          <w:lang w:val="en-US"/>
        </w:rPr>
      </w:pPr>
    </w:p>
    <w:tbl>
      <w:tblPr>
        <w:tblW w:w="85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0"/>
        <w:gridCol w:w="1700"/>
        <w:gridCol w:w="1700"/>
        <w:gridCol w:w="1760"/>
        <w:gridCol w:w="1020"/>
      </w:tblGrid>
      <w:tr w:rsidR="00FC58C2" w14:paraId="7684A201" w14:textId="77777777" w:rsidTr="000039A2">
        <w:trPr>
          <w:trHeight w:val="615"/>
        </w:trPr>
        <w:tc>
          <w:tcPr>
            <w:tcW w:w="2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104B3D" w14:textId="77777777" w:rsidR="00FC58C2" w:rsidRDefault="00FC58C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rker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233C79" w14:textId="77777777" w:rsidR="00FC58C2" w:rsidRDefault="00FC58C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lone/reagent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D3DB94" w14:textId="77777777" w:rsidR="00FC58C2" w:rsidRDefault="00FC58C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pplier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9B8CB7" w14:textId="77777777" w:rsidR="00FC58C2" w:rsidRDefault="00FC58C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t.No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658D00" w14:textId="77777777" w:rsidR="002A0A1E" w:rsidRDefault="00FC58C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annel/</w:t>
            </w:r>
          </w:p>
          <w:p w14:paraId="2A721B0E" w14:textId="5E50CA16" w:rsidR="00FC58C2" w:rsidRDefault="00FC58C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ss</w:t>
            </w:r>
            <w:proofErr w:type="gramEnd"/>
          </w:p>
        </w:tc>
      </w:tr>
      <w:tr w:rsidR="00FC58C2" w14:paraId="67F3C697" w14:textId="77777777" w:rsidTr="000039A2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47E9DC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4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E39389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3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9FB6DA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3698FF" w14:textId="77777777" w:rsidR="00FC58C2" w:rsidRDefault="00FC58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89003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983346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9</w:t>
            </w:r>
          </w:p>
        </w:tc>
      </w:tr>
      <w:tr w:rsidR="00FC58C2" w14:paraId="7F779C2C" w14:textId="77777777" w:rsidTr="00FC58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16779C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C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F74C9A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034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427AE0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70AF6D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410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06D072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1</w:t>
            </w:r>
          </w:p>
        </w:tc>
      </w:tr>
      <w:tr w:rsidR="00FC58C2" w14:paraId="02F91B7E" w14:textId="77777777" w:rsidTr="00FC58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AF4071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6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47FDA7" w14:textId="77777777" w:rsidR="00FC58C2" w:rsidRDefault="00FC58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EG-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DAB7E7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CDD04A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4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BC89A3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2</w:t>
            </w:r>
          </w:p>
        </w:tc>
      </w:tr>
      <w:tr w:rsidR="00FC58C2" w14:paraId="3A6D63C1" w14:textId="77777777" w:rsidTr="00FC58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A06C1E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45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608F59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6808A6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208E6F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4300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053920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3</w:t>
            </w:r>
          </w:p>
        </w:tc>
      </w:tr>
      <w:tr w:rsidR="00FC58C2" w14:paraId="2BE1A105" w14:textId="77777777" w:rsidTr="00FC58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98C8DE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5EB9C0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M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08D112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495C9B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4500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728193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5</w:t>
            </w:r>
          </w:p>
        </w:tc>
      </w:tr>
      <w:tr w:rsidR="00FC58C2" w14:paraId="1C0A4011" w14:textId="77777777" w:rsidTr="00FC58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EB14A3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836033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PA-T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0E33BC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E37768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460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68AEE5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6</w:t>
            </w:r>
          </w:p>
        </w:tc>
      </w:tr>
      <w:tr w:rsidR="00FC58C2" w14:paraId="152ABE12" w14:textId="77777777" w:rsidTr="00FC58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487A7B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8FA444" w14:textId="77777777" w:rsidR="00FC58C2" w:rsidRDefault="00FC58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9D878A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6593DF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5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E6AA93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7</w:t>
            </w:r>
          </w:p>
        </w:tc>
      </w:tr>
      <w:tr w:rsidR="00FC58C2" w14:paraId="00405382" w14:textId="77777777" w:rsidTr="00FC58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CA64F9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274/PD-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907349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E.2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A36E4C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CB049F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4801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7D0547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8</w:t>
            </w:r>
          </w:p>
        </w:tc>
      </w:tr>
      <w:tr w:rsidR="00FC58C2" w14:paraId="1DA9470A" w14:textId="77777777" w:rsidTr="00FC58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D0461E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1EC6F6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5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C3C054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B6451C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490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8620E7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9</w:t>
            </w:r>
          </w:p>
        </w:tc>
      </w:tr>
      <w:tr w:rsidR="00FC58C2" w14:paraId="13D11DE7" w14:textId="77777777" w:rsidTr="00FC58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170DB3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752EF2" w14:textId="77777777" w:rsidR="00FC58C2" w:rsidRDefault="00FC58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P-3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96C61F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3B5353" w14:textId="77777777" w:rsidR="00FC58C2" w:rsidRDefault="00FC58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9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F87C9A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0</w:t>
            </w:r>
          </w:p>
        </w:tc>
      </w:tr>
      <w:tr w:rsidR="00FC58C2" w14:paraId="5D1989F8" w14:textId="77777777" w:rsidTr="00FC58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74E76E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DF4FDD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er-ACT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079026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31EADA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5101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0BA082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1</w:t>
            </w:r>
          </w:p>
        </w:tc>
      </w:tr>
      <w:tr w:rsidR="00FC58C2" w14:paraId="73E571BD" w14:textId="77777777" w:rsidTr="00FC58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CEDAC4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AB6BB8" w14:textId="77777777" w:rsidR="00FC58C2" w:rsidRDefault="00FC58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N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503580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217086" w14:textId="77777777" w:rsidR="00FC58C2" w:rsidRDefault="00FC58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0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E6BCCB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2</w:t>
            </w:r>
          </w:p>
        </w:tc>
      </w:tr>
      <w:tr w:rsidR="00FC58C2" w14:paraId="5FA403FC" w14:textId="77777777" w:rsidTr="00FC58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495021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IG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93CE31" w14:textId="77777777" w:rsidR="00FC58C2" w:rsidRDefault="00FC58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BSA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59FD3B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54623B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5301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4921D7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3</w:t>
            </w:r>
          </w:p>
        </w:tc>
      </w:tr>
      <w:tr w:rsidR="00FC58C2" w14:paraId="5A7C51E8" w14:textId="77777777" w:rsidTr="00FC58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39C685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81AC56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CH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BD5F26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F7EAAD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5400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F2DFB1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4</w:t>
            </w:r>
          </w:p>
        </w:tc>
      </w:tr>
      <w:tr w:rsidR="00FC58C2" w14:paraId="32E1A384" w14:textId="77777777" w:rsidTr="00FC58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5F0B7E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279/PD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48D549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H12.2H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2B3CBE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C61C16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5500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307ABD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5</w:t>
            </w:r>
          </w:p>
        </w:tc>
      </w:tr>
      <w:tr w:rsidR="00FC58C2" w14:paraId="71B802D3" w14:textId="77777777" w:rsidTr="00FC58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4AC64A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eli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A5B55C" w14:textId="77777777" w:rsidR="00FC58C2" w:rsidRDefault="00FC58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2B7845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B1ADA2" w14:textId="77777777" w:rsidR="00FC58C2" w:rsidRDefault="00FC58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7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5EED07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6</w:t>
            </w:r>
          </w:p>
        </w:tc>
      </w:tr>
      <w:tr w:rsidR="00FC58C2" w14:paraId="29F1FFDE" w14:textId="77777777" w:rsidTr="00FC58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515E53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134/OX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9C71CA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CT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C631D7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72EEAD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580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3B6081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8</w:t>
            </w:r>
          </w:p>
        </w:tc>
      </w:tr>
      <w:tr w:rsidR="00FC58C2" w14:paraId="51E0193E" w14:textId="77777777" w:rsidTr="00FC58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F1BAAB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C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9315DA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043H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BA1CF8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F62897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590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80022C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9</w:t>
            </w:r>
          </w:p>
        </w:tc>
      </w:tr>
      <w:tr w:rsidR="00FC58C2" w14:paraId="7AD7998B" w14:textId="77777777" w:rsidTr="00FC58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352F66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6827A9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C63C6F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095772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6000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6CAA8D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0</w:t>
            </w:r>
          </w:p>
        </w:tc>
      </w:tr>
      <w:tr w:rsidR="00FC58C2" w14:paraId="0965B599" w14:textId="77777777" w:rsidTr="00FC58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2A5DC9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152/CTLA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5CBE43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FBECCD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B853DC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6100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75DB2B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1</w:t>
            </w:r>
          </w:p>
        </w:tc>
      </w:tr>
      <w:tr w:rsidR="00FC58C2" w14:paraId="53B1F1C6" w14:textId="77777777" w:rsidTr="00FC58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F4722B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CCAF51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6E8C25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03397D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6200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C14648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2</w:t>
            </w:r>
          </w:p>
        </w:tc>
      </w:tr>
      <w:tr w:rsidR="00FC58C2" w14:paraId="5AC287EF" w14:textId="77777777" w:rsidTr="00FC58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952CEB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XC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E9141B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025H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B51677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2BB816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6300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41EA33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3</w:t>
            </w:r>
          </w:p>
        </w:tc>
      </w:tr>
      <w:tr w:rsidR="00FC58C2" w14:paraId="3FBC616E" w14:textId="77777777" w:rsidTr="00FC58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E5BAC1" w14:textId="77777777" w:rsidR="00FC58C2" w:rsidRDefault="00FC58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3A83A3" w14:textId="77777777" w:rsidR="00FC58C2" w:rsidRDefault="00FC58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D8D212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FFA574" w14:textId="77777777" w:rsidR="00FC58C2" w:rsidRDefault="00FC58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2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7B0D5C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4</w:t>
            </w:r>
          </w:p>
        </w:tc>
      </w:tr>
      <w:tr w:rsidR="00FC58C2" w14:paraId="6F954572" w14:textId="77777777" w:rsidTr="00FC58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F29F17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CDFEEF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019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B9FEE6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74A2DC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6500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989B93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5</w:t>
            </w:r>
          </w:p>
        </w:tc>
      </w:tr>
      <w:tr w:rsidR="00FC58C2" w14:paraId="682AE731" w14:textId="77777777" w:rsidTr="00FC58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9607BF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C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B4026E" w14:textId="77777777" w:rsidR="00FC58C2" w:rsidRDefault="00FC58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4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CDF9D9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&amp;D Sys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F6C309" w14:textId="77777777" w:rsidR="00FC58C2" w:rsidRDefault="00FC58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B3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A51BDD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6</w:t>
            </w:r>
          </w:p>
        </w:tc>
      </w:tr>
      <w:tr w:rsidR="00FC58C2" w14:paraId="541E9C59" w14:textId="77777777" w:rsidTr="00FC58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F430F2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C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068E34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X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8A3602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46D1C0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57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E9A9A9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7</w:t>
            </w:r>
          </w:p>
        </w:tc>
      </w:tr>
      <w:tr w:rsidR="00FC58C2" w14:paraId="6AC324B2" w14:textId="77777777" w:rsidTr="00FC58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60E803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i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B18139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i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B74225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716880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680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C2AF11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8</w:t>
            </w:r>
          </w:p>
        </w:tc>
      </w:tr>
      <w:tr w:rsidR="00FC58C2" w14:paraId="6F52B97F" w14:textId="77777777" w:rsidTr="00FC58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63B4E0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1EEB04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2AB2AD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154F7E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6900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977AE7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9</w:t>
            </w:r>
          </w:p>
        </w:tc>
      </w:tr>
      <w:tr w:rsidR="00FC58C2" w14:paraId="6AAA5231" w14:textId="77777777" w:rsidTr="00FC58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A32536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D76DFF" w14:textId="77777777" w:rsidR="00FC58C2" w:rsidRDefault="00FC58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7-6B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A3A042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47EEE6" w14:textId="77777777" w:rsidR="00FC58C2" w:rsidRDefault="00FC58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3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A4CF1D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0</w:t>
            </w:r>
          </w:p>
        </w:tc>
      </w:tr>
      <w:tr w:rsidR="00FC58C2" w14:paraId="1EF4C73B" w14:textId="77777777" w:rsidTr="00FC58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2006A8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XP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AC213E" w14:textId="77777777" w:rsidR="00FC58C2" w:rsidRDefault="00FC58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9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840291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63539B" w14:textId="77777777" w:rsidR="00FC58C2" w:rsidRDefault="00FC58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0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8B66D5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1</w:t>
            </w:r>
          </w:p>
        </w:tc>
      </w:tr>
      <w:tr w:rsidR="00FC58C2" w14:paraId="0C791001" w14:textId="77777777" w:rsidTr="00FC58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8BF1B6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XP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C48D57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CH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6EFB40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eBioscienc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A9AC62" w14:textId="77777777" w:rsidR="00FC58C2" w:rsidRDefault="00FC58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-4776-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46CED1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1</w:t>
            </w:r>
          </w:p>
        </w:tc>
      </w:tr>
      <w:tr w:rsidR="00FC58C2" w14:paraId="05DAE585" w14:textId="77777777" w:rsidTr="00FC58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67B54E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A33AFD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1AEAF4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B473F8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7200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D1EF6B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2</w:t>
            </w:r>
          </w:p>
        </w:tc>
      </w:tr>
      <w:tr w:rsidR="00FC58C2" w14:paraId="677DCC78" w14:textId="77777777" w:rsidTr="00FC58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A3C65B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X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FD5CE2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E14369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E3EFE9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730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776C2E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3</w:t>
            </w:r>
          </w:p>
        </w:tc>
      </w:tr>
      <w:tr w:rsidR="00FC58C2" w14:paraId="7B1A7105" w14:textId="77777777" w:rsidTr="00FC58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19F46E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LA-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C2FBD2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439BA6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B732E1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740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27BA14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4</w:t>
            </w:r>
          </w:p>
        </w:tc>
      </w:tr>
      <w:tr w:rsidR="00FC58C2" w14:paraId="537F7153" w14:textId="77777777" w:rsidTr="00FC58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6ED244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854182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PA-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2F0B04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C67CC8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7601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ADE6E3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6</w:t>
            </w:r>
          </w:p>
        </w:tc>
      </w:tr>
      <w:tr w:rsidR="00FC58C2" w14:paraId="7E384635" w14:textId="77777777" w:rsidTr="000039A2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2B5557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75E2CB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idiu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8A46B5" w14:textId="43C76F23" w:rsidR="00FC58C2" w:rsidRDefault="005C16C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C77A1A" w14:textId="6343536F" w:rsidR="00FC58C2" w:rsidRPr="00E136D1" w:rsidRDefault="00E136D1">
            <w:pPr>
              <w:rPr>
                <w:rFonts w:ascii="Arial" w:hAnsi="Arial" w:cs="Arial"/>
                <w:sz w:val="22"/>
                <w:szCs w:val="22"/>
              </w:rPr>
            </w:pPr>
            <w:r w:rsidRPr="00E136D1">
              <w:rPr>
                <w:rFonts w:ascii="Arial" w:hAnsi="Arial" w:cs="Arial"/>
                <w:sz w:val="22"/>
                <w:szCs w:val="22"/>
              </w:rPr>
              <w:t>201192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A403F3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1</w:t>
            </w:r>
          </w:p>
        </w:tc>
      </w:tr>
      <w:tr w:rsidR="00FC58C2" w14:paraId="47828E3B" w14:textId="77777777" w:rsidTr="000039A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EA63A7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ive/d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FDD602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ispla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07EA7C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BB7648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79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B57CD3" w14:textId="77777777" w:rsidR="00FC58C2" w:rsidRDefault="00FC58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5</w:t>
            </w:r>
          </w:p>
        </w:tc>
      </w:tr>
    </w:tbl>
    <w:p w14:paraId="11972695" w14:textId="3814D8B8" w:rsidR="000252EA" w:rsidRPr="00C038E5" w:rsidRDefault="000252EA" w:rsidP="000252E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</w:p>
    <w:p w14:paraId="68FF667B" w14:textId="77777777" w:rsidR="00567ED4" w:rsidRPr="00C038E5" w:rsidRDefault="00567ED4" w:rsidP="00F03CE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90B67FC" w14:textId="77777777" w:rsidR="00567ED4" w:rsidRPr="00C038E5" w:rsidRDefault="00567ED4">
      <w:pPr>
        <w:rPr>
          <w:rFonts w:ascii="Times New Roman" w:hAnsi="Times New Roman" w:cs="Times New Roman"/>
          <w:lang w:val="en-US"/>
        </w:rPr>
      </w:pPr>
    </w:p>
    <w:p w14:paraId="35A0E638" w14:textId="77777777" w:rsidR="00567ED4" w:rsidRPr="00C038E5" w:rsidRDefault="00567ED4">
      <w:pPr>
        <w:rPr>
          <w:rFonts w:ascii="Times New Roman" w:hAnsi="Times New Roman" w:cs="Times New Roman"/>
          <w:lang w:val="en-US"/>
        </w:rPr>
      </w:pPr>
    </w:p>
    <w:p w14:paraId="78ACCA9B" w14:textId="77777777" w:rsidR="00567ED4" w:rsidRPr="00C038E5" w:rsidRDefault="00567ED4">
      <w:pPr>
        <w:rPr>
          <w:rFonts w:ascii="Times New Roman" w:hAnsi="Times New Roman" w:cs="Times New Roman"/>
          <w:lang w:val="en-US"/>
        </w:rPr>
      </w:pPr>
    </w:p>
    <w:p w14:paraId="17E59B77" w14:textId="704C70BF" w:rsidR="00567ED4" w:rsidRPr="00C038E5" w:rsidRDefault="00567ED4">
      <w:pPr>
        <w:rPr>
          <w:rFonts w:ascii="Times New Roman" w:hAnsi="Times New Roman" w:cs="Times New Roman"/>
          <w:lang w:val="en-US"/>
        </w:rPr>
      </w:pPr>
    </w:p>
    <w:p w14:paraId="5E89E125" w14:textId="77777777" w:rsidR="00567ED4" w:rsidRPr="00C038E5" w:rsidRDefault="00567ED4">
      <w:pPr>
        <w:rPr>
          <w:rFonts w:ascii="Times New Roman" w:hAnsi="Times New Roman" w:cs="Times New Roman"/>
          <w:lang w:val="en-US"/>
        </w:rPr>
      </w:pPr>
    </w:p>
    <w:p w14:paraId="6A8F3C21" w14:textId="77777777" w:rsidR="00567ED4" w:rsidRPr="00C038E5" w:rsidRDefault="00567ED4">
      <w:pPr>
        <w:rPr>
          <w:rFonts w:ascii="Times New Roman" w:hAnsi="Times New Roman" w:cs="Times New Roman"/>
          <w:lang w:val="en-US"/>
        </w:rPr>
      </w:pPr>
    </w:p>
    <w:p w14:paraId="1402A937" w14:textId="77777777" w:rsidR="00567ED4" w:rsidRPr="00C038E5" w:rsidRDefault="00567ED4">
      <w:pPr>
        <w:rPr>
          <w:rFonts w:ascii="Times New Roman" w:hAnsi="Times New Roman" w:cs="Times New Roman"/>
          <w:lang w:val="en-US"/>
        </w:rPr>
      </w:pPr>
    </w:p>
    <w:p w14:paraId="47CBBC62" w14:textId="77777777" w:rsidR="00567ED4" w:rsidRPr="00C038E5" w:rsidRDefault="00567ED4">
      <w:pPr>
        <w:rPr>
          <w:rFonts w:ascii="Times New Roman" w:hAnsi="Times New Roman" w:cs="Times New Roman"/>
          <w:lang w:val="en-US"/>
        </w:rPr>
      </w:pPr>
    </w:p>
    <w:sectPr w:rsidR="00567ED4" w:rsidRPr="00C038E5" w:rsidSect="00471C11">
      <w:pgSz w:w="11900" w:h="16840"/>
      <w:pgMar w:top="1440" w:right="1440" w:bottom="1440" w:left="1440" w:header="431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23E9EE" w14:textId="77777777" w:rsidR="00245ADE" w:rsidRDefault="00245ADE" w:rsidP="008262EB">
      <w:r>
        <w:separator/>
      </w:r>
    </w:p>
  </w:endnote>
  <w:endnote w:type="continuationSeparator" w:id="0">
    <w:p w14:paraId="3041D839" w14:textId="77777777" w:rsidR="00245ADE" w:rsidRDefault="00245ADE" w:rsidP="008262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64272A" w14:textId="77777777" w:rsidR="00245ADE" w:rsidRDefault="00245ADE" w:rsidP="008262EB">
      <w:r>
        <w:separator/>
      </w:r>
    </w:p>
  </w:footnote>
  <w:footnote w:type="continuationSeparator" w:id="0">
    <w:p w14:paraId="717DD16F" w14:textId="77777777" w:rsidR="00245ADE" w:rsidRDefault="00245ADE" w:rsidP="008262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895"/>
    <w:rsid w:val="000035F1"/>
    <w:rsid w:val="000039A2"/>
    <w:rsid w:val="000229BC"/>
    <w:rsid w:val="00023CAC"/>
    <w:rsid w:val="000252EA"/>
    <w:rsid w:val="00026461"/>
    <w:rsid w:val="000306B9"/>
    <w:rsid w:val="00034B97"/>
    <w:rsid w:val="00035FE3"/>
    <w:rsid w:val="00047261"/>
    <w:rsid w:val="00053FF0"/>
    <w:rsid w:val="00075A21"/>
    <w:rsid w:val="000765CE"/>
    <w:rsid w:val="000765F0"/>
    <w:rsid w:val="00086554"/>
    <w:rsid w:val="0008664D"/>
    <w:rsid w:val="000933C3"/>
    <w:rsid w:val="00097AC4"/>
    <w:rsid w:val="000B58D8"/>
    <w:rsid w:val="000E5936"/>
    <w:rsid w:val="000F22CE"/>
    <w:rsid w:val="000F2D5B"/>
    <w:rsid w:val="0010358A"/>
    <w:rsid w:val="0010566A"/>
    <w:rsid w:val="001057CA"/>
    <w:rsid w:val="0010744A"/>
    <w:rsid w:val="00107616"/>
    <w:rsid w:val="00116278"/>
    <w:rsid w:val="00117ECA"/>
    <w:rsid w:val="0012037B"/>
    <w:rsid w:val="0012143C"/>
    <w:rsid w:val="001372B8"/>
    <w:rsid w:val="00150C1F"/>
    <w:rsid w:val="00152E9F"/>
    <w:rsid w:val="00155BB0"/>
    <w:rsid w:val="001568C0"/>
    <w:rsid w:val="001703EB"/>
    <w:rsid w:val="00174BED"/>
    <w:rsid w:val="001923C6"/>
    <w:rsid w:val="00194F15"/>
    <w:rsid w:val="001A752B"/>
    <w:rsid w:val="001B2B49"/>
    <w:rsid w:val="001B491E"/>
    <w:rsid w:val="001C2154"/>
    <w:rsid w:val="001C6093"/>
    <w:rsid w:val="001D1E63"/>
    <w:rsid w:val="001E272A"/>
    <w:rsid w:val="001F0612"/>
    <w:rsid w:val="001F55D7"/>
    <w:rsid w:val="002212CD"/>
    <w:rsid w:val="00222B09"/>
    <w:rsid w:val="00245ADE"/>
    <w:rsid w:val="00256B67"/>
    <w:rsid w:val="00262B05"/>
    <w:rsid w:val="00265784"/>
    <w:rsid w:val="00265AD0"/>
    <w:rsid w:val="00266A94"/>
    <w:rsid w:val="00281DEA"/>
    <w:rsid w:val="0028430F"/>
    <w:rsid w:val="002900AD"/>
    <w:rsid w:val="002A0A1E"/>
    <w:rsid w:val="002A580E"/>
    <w:rsid w:val="002C40BE"/>
    <w:rsid w:val="002C7405"/>
    <w:rsid w:val="002D4369"/>
    <w:rsid w:val="002D5D8C"/>
    <w:rsid w:val="002E1046"/>
    <w:rsid w:val="002E24CA"/>
    <w:rsid w:val="002E2A21"/>
    <w:rsid w:val="002E5297"/>
    <w:rsid w:val="002E6A63"/>
    <w:rsid w:val="00303AFE"/>
    <w:rsid w:val="00311489"/>
    <w:rsid w:val="00315247"/>
    <w:rsid w:val="00335994"/>
    <w:rsid w:val="00335EAE"/>
    <w:rsid w:val="00346809"/>
    <w:rsid w:val="00352E68"/>
    <w:rsid w:val="003539F8"/>
    <w:rsid w:val="003559A1"/>
    <w:rsid w:val="003629FF"/>
    <w:rsid w:val="0036389D"/>
    <w:rsid w:val="00365162"/>
    <w:rsid w:val="00372317"/>
    <w:rsid w:val="00380B60"/>
    <w:rsid w:val="00386D47"/>
    <w:rsid w:val="003A18C5"/>
    <w:rsid w:val="003B6824"/>
    <w:rsid w:val="003C0589"/>
    <w:rsid w:val="003C0ED2"/>
    <w:rsid w:val="003D38B7"/>
    <w:rsid w:val="003E1088"/>
    <w:rsid w:val="003E3EE1"/>
    <w:rsid w:val="003E6F6E"/>
    <w:rsid w:val="003F40DF"/>
    <w:rsid w:val="00402192"/>
    <w:rsid w:val="0040339B"/>
    <w:rsid w:val="004130AB"/>
    <w:rsid w:val="004141E6"/>
    <w:rsid w:val="00425899"/>
    <w:rsid w:val="0042764D"/>
    <w:rsid w:val="0043012B"/>
    <w:rsid w:val="00436440"/>
    <w:rsid w:val="0043736D"/>
    <w:rsid w:val="00437D2F"/>
    <w:rsid w:val="00444B11"/>
    <w:rsid w:val="0045014C"/>
    <w:rsid w:val="004533BF"/>
    <w:rsid w:val="0046117F"/>
    <w:rsid w:val="004662BC"/>
    <w:rsid w:val="00467C5E"/>
    <w:rsid w:val="00471C11"/>
    <w:rsid w:val="00483374"/>
    <w:rsid w:val="00484C1F"/>
    <w:rsid w:val="00490A59"/>
    <w:rsid w:val="00494F20"/>
    <w:rsid w:val="004A22CF"/>
    <w:rsid w:val="004A3985"/>
    <w:rsid w:val="004A6745"/>
    <w:rsid w:val="004A7677"/>
    <w:rsid w:val="004B39EB"/>
    <w:rsid w:val="004B7BAE"/>
    <w:rsid w:val="004D03BF"/>
    <w:rsid w:val="004D41F6"/>
    <w:rsid w:val="004D6337"/>
    <w:rsid w:val="004D653B"/>
    <w:rsid w:val="004E562D"/>
    <w:rsid w:val="004F1C59"/>
    <w:rsid w:val="004F3BCD"/>
    <w:rsid w:val="004F4EB0"/>
    <w:rsid w:val="00505699"/>
    <w:rsid w:val="0051018E"/>
    <w:rsid w:val="00521FC8"/>
    <w:rsid w:val="00527D86"/>
    <w:rsid w:val="00541718"/>
    <w:rsid w:val="00545297"/>
    <w:rsid w:val="00550569"/>
    <w:rsid w:val="005519A7"/>
    <w:rsid w:val="00555384"/>
    <w:rsid w:val="00556B80"/>
    <w:rsid w:val="005611A4"/>
    <w:rsid w:val="00562B30"/>
    <w:rsid w:val="0056353C"/>
    <w:rsid w:val="00565E28"/>
    <w:rsid w:val="00567ED4"/>
    <w:rsid w:val="0057310E"/>
    <w:rsid w:val="00576142"/>
    <w:rsid w:val="0058222F"/>
    <w:rsid w:val="0058315B"/>
    <w:rsid w:val="00586CA7"/>
    <w:rsid w:val="005874EA"/>
    <w:rsid w:val="00587C9E"/>
    <w:rsid w:val="00594677"/>
    <w:rsid w:val="005B1466"/>
    <w:rsid w:val="005B7056"/>
    <w:rsid w:val="005C16C1"/>
    <w:rsid w:val="005C1826"/>
    <w:rsid w:val="005D17A6"/>
    <w:rsid w:val="005D23BC"/>
    <w:rsid w:val="005D27D4"/>
    <w:rsid w:val="005D5D87"/>
    <w:rsid w:val="005E0B87"/>
    <w:rsid w:val="005F1F47"/>
    <w:rsid w:val="005F254B"/>
    <w:rsid w:val="005F45B4"/>
    <w:rsid w:val="0060188A"/>
    <w:rsid w:val="006105B0"/>
    <w:rsid w:val="00612C20"/>
    <w:rsid w:val="00632542"/>
    <w:rsid w:val="00637369"/>
    <w:rsid w:val="00644485"/>
    <w:rsid w:val="00657394"/>
    <w:rsid w:val="00662449"/>
    <w:rsid w:val="006624CC"/>
    <w:rsid w:val="00666A71"/>
    <w:rsid w:val="00672EBE"/>
    <w:rsid w:val="006771E0"/>
    <w:rsid w:val="00680778"/>
    <w:rsid w:val="006858FB"/>
    <w:rsid w:val="00690533"/>
    <w:rsid w:val="006B5EF4"/>
    <w:rsid w:val="006C446E"/>
    <w:rsid w:val="006C6511"/>
    <w:rsid w:val="006D5326"/>
    <w:rsid w:val="006E45E1"/>
    <w:rsid w:val="006F0147"/>
    <w:rsid w:val="0070320E"/>
    <w:rsid w:val="00703A66"/>
    <w:rsid w:val="00730400"/>
    <w:rsid w:val="00734E4C"/>
    <w:rsid w:val="00761D28"/>
    <w:rsid w:val="00773E2E"/>
    <w:rsid w:val="00774700"/>
    <w:rsid w:val="007835E2"/>
    <w:rsid w:val="007851D2"/>
    <w:rsid w:val="00794697"/>
    <w:rsid w:val="007948BB"/>
    <w:rsid w:val="007955AE"/>
    <w:rsid w:val="007A284C"/>
    <w:rsid w:val="007B00BB"/>
    <w:rsid w:val="007B6A53"/>
    <w:rsid w:val="007C4615"/>
    <w:rsid w:val="007C48F2"/>
    <w:rsid w:val="007C4D85"/>
    <w:rsid w:val="007D3FF0"/>
    <w:rsid w:val="007D529C"/>
    <w:rsid w:val="007D6E96"/>
    <w:rsid w:val="007E7D8F"/>
    <w:rsid w:val="00802C6A"/>
    <w:rsid w:val="00811E1E"/>
    <w:rsid w:val="008121FF"/>
    <w:rsid w:val="00815953"/>
    <w:rsid w:val="00815B70"/>
    <w:rsid w:val="00821ADA"/>
    <w:rsid w:val="008262EB"/>
    <w:rsid w:val="008431BF"/>
    <w:rsid w:val="00843743"/>
    <w:rsid w:val="00864779"/>
    <w:rsid w:val="00871BB1"/>
    <w:rsid w:val="0088607D"/>
    <w:rsid w:val="00894B04"/>
    <w:rsid w:val="008A1F02"/>
    <w:rsid w:val="008C0F17"/>
    <w:rsid w:val="008C4E44"/>
    <w:rsid w:val="008D0996"/>
    <w:rsid w:val="008D7DD4"/>
    <w:rsid w:val="008E2921"/>
    <w:rsid w:val="008E7746"/>
    <w:rsid w:val="00921212"/>
    <w:rsid w:val="009427E9"/>
    <w:rsid w:val="0095645A"/>
    <w:rsid w:val="00956E00"/>
    <w:rsid w:val="00960395"/>
    <w:rsid w:val="00962C89"/>
    <w:rsid w:val="0097096A"/>
    <w:rsid w:val="00990293"/>
    <w:rsid w:val="00994D4C"/>
    <w:rsid w:val="009A450F"/>
    <w:rsid w:val="009A61CD"/>
    <w:rsid w:val="009A75C9"/>
    <w:rsid w:val="009A7CEC"/>
    <w:rsid w:val="009B2530"/>
    <w:rsid w:val="009B45BC"/>
    <w:rsid w:val="009B7EB0"/>
    <w:rsid w:val="009C095B"/>
    <w:rsid w:val="009C2966"/>
    <w:rsid w:val="009C5703"/>
    <w:rsid w:val="009D01EC"/>
    <w:rsid w:val="009D1796"/>
    <w:rsid w:val="009E1C3B"/>
    <w:rsid w:val="009F0481"/>
    <w:rsid w:val="009F23A5"/>
    <w:rsid w:val="00A1191E"/>
    <w:rsid w:val="00A21590"/>
    <w:rsid w:val="00A36150"/>
    <w:rsid w:val="00A377F9"/>
    <w:rsid w:val="00A5141A"/>
    <w:rsid w:val="00A62E21"/>
    <w:rsid w:val="00A80E4F"/>
    <w:rsid w:val="00A8262E"/>
    <w:rsid w:val="00A85186"/>
    <w:rsid w:val="00A961B2"/>
    <w:rsid w:val="00A97A63"/>
    <w:rsid w:val="00AB55ED"/>
    <w:rsid w:val="00AC65D3"/>
    <w:rsid w:val="00AD00B1"/>
    <w:rsid w:val="00AE2F06"/>
    <w:rsid w:val="00AF1DEA"/>
    <w:rsid w:val="00AF4176"/>
    <w:rsid w:val="00B03859"/>
    <w:rsid w:val="00B26D90"/>
    <w:rsid w:val="00B30088"/>
    <w:rsid w:val="00B43EB7"/>
    <w:rsid w:val="00B4661E"/>
    <w:rsid w:val="00B470D9"/>
    <w:rsid w:val="00B4723A"/>
    <w:rsid w:val="00B51A82"/>
    <w:rsid w:val="00B65E59"/>
    <w:rsid w:val="00B74318"/>
    <w:rsid w:val="00B93E3F"/>
    <w:rsid w:val="00B94895"/>
    <w:rsid w:val="00BA0185"/>
    <w:rsid w:val="00BB23F9"/>
    <w:rsid w:val="00BB2735"/>
    <w:rsid w:val="00BC03CF"/>
    <w:rsid w:val="00BC1989"/>
    <w:rsid w:val="00BD5024"/>
    <w:rsid w:val="00BE11EB"/>
    <w:rsid w:val="00BF1DFA"/>
    <w:rsid w:val="00C038E5"/>
    <w:rsid w:val="00C03C5C"/>
    <w:rsid w:val="00C07AC3"/>
    <w:rsid w:val="00C12CEA"/>
    <w:rsid w:val="00C230FC"/>
    <w:rsid w:val="00C334BA"/>
    <w:rsid w:val="00C34F52"/>
    <w:rsid w:val="00C3592B"/>
    <w:rsid w:val="00C61D9E"/>
    <w:rsid w:val="00C652ED"/>
    <w:rsid w:val="00C71265"/>
    <w:rsid w:val="00C922C8"/>
    <w:rsid w:val="00C955F8"/>
    <w:rsid w:val="00CA488C"/>
    <w:rsid w:val="00CB1407"/>
    <w:rsid w:val="00CB39A0"/>
    <w:rsid w:val="00CC2A6D"/>
    <w:rsid w:val="00CC4F6D"/>
    <w:rsid w:val="00CC6D4C"/>
    <w:rsid w:val="00D01B48"/>
    <w:rsid w:val="00D049E5"/>
    <w:rsid w:val="00D06973"/>
    <w:rsid w:val="00D06FEE"/>
    <w:rsid w:val="00D16098"/>
    <w:rsid w:val="00D16457"/>
    <w:rsid w:val="00D223C0"/>
    <w:rsid w:val="00D51394"/>
    <w:rsid w:val="00D523A8"/>
    <w:rsid w:val="00D618C5"/>
    <w:rsid w:val="00D62895"/>
    <w:rsid w:val="00D62A9D"/>
    <w:rsid w:val="00D67634"/>
    <w:rsid w:val="00D73CAC"/>
    <w:rsid w:val="00D7488F"/>
    <w:rsid w:val="00D75973"/>
    <w:rsid w:val="00D767AB"/>
    <w:rsid w:val="00D77A9D"/>
    <w:rsid w:val="00D80EB6"/>
    <w:rsid w:val="00D902E9"/>
    <w:rsid w:val="00D96FA5"/>
    <w:rsid w:val="00DA239F"/>
    <w:rsid w:val="00DA435B"/>
    <w:rsid w:val="00DB4ECF"/>
    <w:rsid w:val="00DB5DB3"/>
    <w:rsid w:val="00DB6244"/>
    <w:rsid w:val="00DB68C9"/>
    <w:rsid w:val="00DC5F18"/>
    <w:rsid w:val="00DD1E2D"/>
    <w:rsid w:val="00DD6A1C"/>
    <w:rsid w:val="00DE29A7"/>
    <w:rsid w:val="00DE7A22"/>
    <w:rsid w:val="00DF1557"/>
    <w:rsid w:val="00DF25A2"/>
    <w:rsid w:val="00E03110"/>
    <w:rsid w:val="00E070AF"/>
    <w:rsid w:val="00E11E31"/>
    <w:rsid w:val="00E130C4"/>
    <w:rsid w:val="00E136D1"/>
    <w:rsid w:val="00E1734B"/>
    <w:rsid w:val="00E249D1"/>
    <w:rsid w:val="00E24E8C"/>
    <w:rsid w:val="00E25B01"/>
    <w:rsid w:val="00E30037"/>
    <w:rsid w:val="00E44DFC"/>
    <w:rsid w:val="00E4703B"/>
    <w:rsid w:val="00E51B0C"/>
    <w:rsid w:val="00E56C03"/>
    <w:rsid w:val="00E646AF"/>
    <w:rsid w:val="00E65584"/>
    <w:rsid w:val="00E72439"/>
    <w:rsid w:val="00E72F42"/>
    <w:rsid w:val="00E74033"/>
    <w:rsid w:val="00E75F81"/>
    <w:rsid w:val="00E80A77"/>
    <w:rsid w:val="00E8236F"/>
    <w:rsid w:val="00E824B7"/>
    <w:rsid w:val="00E966B9"/>
    <w:rsid w:val="00E967C6"/>
    <w:rsid w:val="00EB107E"/>
    <w:rsid w:val="00EB34C8"/>
    <w:rsid w:val="00EB6D81"/>
    <w:rsid w:val="00EC1884"/>
    <w:rsid w:val="00EC7D0A"/>
    <w:rsid w:val="00ED1E80"/>
    <w:rsid w:val="00EE0024"/>
    <w:rsid w:val="00EF115E"/>
    <w:rsid w:val="00F03CEC"/>
    <w:rsid w:val="00F23E83"/>
    <w:rsid w:val="00F31B95"/>
    <w:rsid w:val="00F40D02"/>
    <w:rsid w:val="00F41AC7"/>
    <w:rsid w:val="00F55D54"/>
    <w:rsid w:val="00F74F21"/>
    <w:rsid w:val="00F75A61"/>
    <w:rsid w:val="00F76478"/>
    <w:rsid w:val="00F8155D"/>
    <w:rsid w:val="00F913F8"/>
    <w:rsid w:val="00F92997"/>
    <w:rsid w:val="00F94214"/>
    <w:rsid w:val="00F944C6"/>
    <w:rsid w:val="00FC0EBC"/>
    <w:rsid w:val="00FC3673"/>
    <w:rsid w:val="00FC58C2"/>
    <w:rsid w:val="00FE5133"/>
    <w:rsid w:val="00FF21C0"/>
    <w:rsid w:val="00FF7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B6B53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ED4"/>
  </w:style>
  <w:style w:type="paragraph" w:styleId="Heading1">
    <w:name w:val="heading 1"/>
    <w:basedOn w:val="Normal"/>
    <w:next w:val="Normal"/>
    <w:link w:val="Heading1Char"/>
    <w:uiPriority w:val="9"/>
    <w:qFormat/>
    <w:rsid w:val="00666A7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FF7125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A67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6745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6745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2B09"/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2B09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22B09"/>
  </w:style>
  <w:style w:type="paragraph" w:styleId="BalloonText">
    <w:name w:val="Balloon Text"/>
    <w:basedOn w:val="Normal"/>
    <w:link w:val="BalloonTextChar"/>
    <w:uiPriority w:val="99"/>
    <w:semiHidden/>
    <w:unhideWhenUsed/>
    <w:rsid w:val="00222B0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B0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026461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666A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8262E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62EB"/>
  </w:style>
  <w:style w:type="paragraph" w:styleId="Footer">
    <w:name w:val="footer"/>
    <w:basedOn w:val="Normal"/>
    <w:link w:val="FooterChar"/>
    <w:uiPriority w:val="99"/>
    <w:unhideWhenUsed/>
    <w:rsid w:val="008262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62EB"/>
  </w:style>
  <w:style w:type="table" w:styleId="LightList-Accent3">
    <w:name w:val="Light List Accent 3"/>
    <w:basedOn w:val="TableNormal"/>
    <w:uiPriority w:val="61"/>
    <w:rsid w:val="0051018E"/>
    <w:rPr>
      <w:rFonts w:eastAsiaTheme="minorEastAsia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ED4"/>
  </w:style>
  <w:style w:type="paragraph" w:styleId="Heading1">
    <w:name w:val="heading 1"/>
    <w:basedOn w:val="Normal"/>
    <w:next w:val="Normal"/>
    <w:link w:val="Heading1Char"/>
    <w:uiPriority w:val="9"/>
    <w:qFormat/>
    <w:rsid w:val="00666A7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FF7125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A67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6745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6745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2B09"/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2B09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22B09"/>
  </w:style>
  <w:style w:type="paragraph" w:styleId="BalloonText">
    <w:name w:val="Balloon Text"/>
    <w:basedOn w:val="Normal"/>
    <w:link w:val="BalloonTextChar"/>
    <w:uiPriority w:val="99"/>
    <w:semiHidden/>
    <w:unhideWhenUsed/>
    <w:rsid w:val="00222B0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B0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026461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666A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8262E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62EB"/>
  </w:style>
  <w:style w:type="paragraph" w:styleId="Footer">
    <w:name w:val="footer"/>
    <w:basedOn w:val="Normal"/>
    <w:link w:val="FooterChar"/>
    <w:uiPriority w:val="99"/>
    <w:unhideWhenUsed/>
    <w:rsid w:val="008262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62EB"/>
  </w:style>
  <w:style w:type="table" w:styleId="LightList-Accent3">
    <w:name w:val="Light List Accent 3"/>
    <w:basedOn w:val="TableNormal"/>
    <w:uiPriority w:val="61"/>
    <w:rsid w:val="0051018E"/>
    <w:rPr>
      <w:rFonts w:eastAsiaTheme="minorEastAsia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21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47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8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A2A2A6B0976640A068179A6C27E996" ma:contentTypeVersion="13" ma:contentTypeDescription="Create a new document." ma:contentTypeScope="" ma:versionID="eb25346181b4017cc382d437a24adc92">
  <xsd:schema xmlns:xsd="http://www.w3.org/2001/XMLSchema" xmlns:xs="http://www.w3.org/2001/XMLSchema" xmlns:p="http://schemas.microsoft.com/office/2006/metadata/properties" xmlns:ns3="658219b0-1e93-44d8-9dfc-7d91816fdede" xmlns:ns4="8524b6c9-2984-42b9-9cfe-3631ea5cf94b" targetNamespace="http://schemas.microsoft.com/office/2006/metadata/properties" ma:root="true" ma:fieldsID="2234ce49edf893cc86bb61deb7d85878" ns3:_="" ns4:_="">
    <xsd:import namespace="658219b0-1e93-44d8-9dfc-7d91816fdede"/>
    <xsd:import namespace="8524b6c9-2984-42b9-9cfe-3631ea5cf94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8219b0-1e93-44d8-9dfc-7d91816fde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24b6c9-2984-42b9-9cfe-3631ea5cf94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551A15-C625-40E2-B4E0-DFF7CD67E5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08A621F-DAED-4292-969D-66922887BD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8219b0-1e93-44d8-9dfc-7d91816fdede"/>
    <ds:schemaRef ds:uri="8524b6c9-2984-42b9-9cfe-3631ea5cf9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37E8F4B-5745-45B3-B712-EB31BC6E847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920330F-C709-1A43-A8C5-191D5B2B61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</Words>
  <Characters>1169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elli, Giorgia</dc:creator>
  <cp:keywords/>
  <dc:description/>
  <cp:lastModifiedBy>Pablo Becker</cp:lastModifiedBy>
  <cp:revision>4</cp:revision>
  <cp:lastPrinted>2021-03-14T19:53:00Z</cp:lastPrinted>
  <dcterms:created xsi:type="dcterms:W3CDTF">2021-03-30T10:48:00Z</dcterms:created>
  <dcterms:modified xsi:type="dcterms:W3CDTF">2021-03-30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A2A2A6B0976640A068179A6C27E996</vt:lpwstr>
  </property>
</Properties>
</file>